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5108E9" w:rsidR="00FB3483"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095487" w:rsidR="00FB3483" w:rsidRPr="00930A31" w:rsidRDefault="00F665D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D548F4" w:rsidR="00FB3483" w:rsidRPr="00930A31" w:rsidRDefault="00064CD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DD0362">
              <w:rPr>
                <w:rFonts w:ascii="Arial" w:hAnsi="Arial" w:cs="Arial"/>
                <w:color w:val="auto"/>
                <w:sz w:val="18"/>
                <w:szCs w:val="18"/>
              </w:rPr>
              <w:t xml:space="preserve"> –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178F14" w:rsidR="00FB3483"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D89601" w:rsidR="00FB3483"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1FB46E" w:rsidR="00FB3483" w:rsidRPr="00930A31" w:rsidRDefault="00B13A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5904D0" w:rsidR="00FB3483"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1B2BBE" w:rsidR="00FB3483" w:rsidRPr="00930A31" w:rsidRDefault="00B13A3A" w:rsidP="005979B8">
            <w:pPr>
              <w:pStyle w:val="Default"/>
              <w:spacing w:before="40" w:after="40"/>
              <w:rPr>
                <w:rFonts w:ascii="Arial" w:hAnsi="Arial" w:cs="Arial"/>
                <w:color w:val="auto"/>
                <w:sz w:val="18"/>
                <w:szCs w:val="18"/>
              </w:rPr>
            </w:pPr>
            <w:r>
              <w:rPr>
                <w:rFonts w:ascii="Arial" w:hAnsi="Arial" w:cs="Arial"/>
                <w:color w:val="auto"/>
                <w:sz w:val="18"/>
                <w:szCs w:val="18"/>
              </w:rPr>
              <w:t>4 – 5</w:t>
            </w:r>
            <w:r w:rsidR="00DD0362">
              <w:rPr>
                <w:rFonts w:ascii="Arial" w:hAnsi="Arial" w:cs="Arial"/>
                <w:color w:val="auto"/>
                <w:sz w:val="18"/>
                <w:szCs w:val="18"/>
              </w:rPr>
              <w:t>,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D919CA" w:rsidR="00FB3483"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4 –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7DB558" w:rsidR="00930A31"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24B869" w:rsidR="00930A31" w:rsidRPr="00930A31" w:rsidRDefault="00DD0362"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4C89E7"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7DDEA6"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38D050"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6D0866"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5902FF"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853AB3"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F7A87B"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9279EB"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B25674" w:rsidR="006E5FE2"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7E09CA" w:rsidR="006E5FE2"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342681" w:rsidR="00930A31" w:rsidRPr="00930A31" w:rsidRDefault="001A624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702BD">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93A8CC" w:rsidR="00930A31" w:rsidRPr="00930A31" w:rsidRDefault="001A624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60DF48"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8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5E60F1"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68455D"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686A99"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787CA7"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ACFB64"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169D25" w:rsidR="00930A31"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0D01BD" w:rsidR="00FB3483" w:rsidRPr="00930A31" w:rsidRDefault="001702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F81A12" w:rsidR="00077B44"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238AB5"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19 – 2</w:t>
            </w:r>
            <w:r w:rsidR="001A6247">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EC4AEC"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A6247">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8BB2FE"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A6247">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0CABC4"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0 – 2</w:t>
            </w:r>
            <w:r w:rsidR="001A6247">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F03371"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163E65"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DA47A9" w:rsidR="00930A31"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2EFC5A" w:rsidR="00077B44"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530263" w:rsidR="00077B44"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BEA7A7" w:rsidR="00077B44" w:rsidRPr="00930A31" w:rsidRDefault="001702B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A6247">
              <w:rPr>
                <w:rFonts w:ascii="Arial" w:hAnsi="Arial" w:cs="Arial"/>
                <w:color w:val="auto"/>
                <w:sz w:val="18"/>
                <w:szCs w:val="18"/>
              </w:rPr>
              <w:t>5</w:t>
            </w:r>
            <w:r>
              <w:rPr>
                <w:rFonts w:ascii="Arial" w:hAnsi="Arial" w:cs="Arial"/>
                <w:color w:val="auto"/>
                <w:sz w:val="18"/>
                <w:szCs w:val="18"/>
              </w:rPr>
              <w:t xml:space="preserve">, Additional file </w:t>
            </w:r>
            <w:r w:rsidR="0064766B">
              <w:rPr>
                <w:rFonts w:ascii="Arial" w:hAnsi="Arial" w:cs="Arial"/>
                <w:color w:val="auto"/>
                <w:sz w:val="18"/>
                <w:szCs w:val="18"/>
              </w:rPr>
              <w:t xml:space="preserve">1, </w:t>
            </w:r>
            <w:r>
              <w:rPr>
                <w:rFonts w:ascii="Arial" w:hAnsi="Arial" w:cs="Arial"/>
                <w:color w:val="auto"/>
                <w:sz w:val="18"/>
                <w:szCs w:val="18"/>
              </w:rPr>
              <w:t>2</w:t>
            </w:r>
            <w:r w:rsidR="0064766B">
              <w:rPr>
                <w:rFonts w:ascii="Arial" w:hAnsi="Arial" w:cs="Arial"/>
                <w:color w:val="auto"/>
                <w:sz w:val="18"/>
                <w:szCs w:val="18"/>
              </w:rPr>
              <w:t xml:space="preserve"> &amp;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B78F8" w14:textId="77777777" w:rsidR="00D72A8C" w:rsidRDefault="00D72A8C">
      <w:r>
        <w:separator/>
      </w:r>
    </w:p>
  </w:endnote>
  <w:endnote w:type="continuationSeparator" w:id="0">
    <w:p w14:paraId="5083C6E8" w14:textId="77777777" w:rsidR="00D72A8C" w:rsidRDefault="00D72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412CE" w14:textId="77777777" w:rsidR="00D72A8C" w:rsidRDefault="00D72A8C">
      <w:r>
        <w:separator/>
      </w:r>
    </w:p>
  </w:footnote>
  <w:footnote w:type="continuationSeparator" w:id="0">
    <w:p w14:paraId="7B77262E" w14:textId="77777777" w:rsidR="00D72A8C" w:rsidRDefault="00D72A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72A8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4CD9"/>
    <w:rsid w:val="00077B44"/>
    <w:rsid w:val="00152CDB"/>
    <w:rsid w:val="001702BD"/>
    <w:rsid w:val="0018323E"/>
    <w:rsid w:val="00190C83"/>
    <w:rsid w:val="001A624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766B"/>
    <w:rsid w:val="006E5FE2"/>
    <w:rsid w:val="006F3BA6"/>
    <w:rsid w:val="00726794"/>
    <w:rsid w:val="0077253C"/>
    <w:rsid w:val="008412D5"/>
    <w:rsid w:val="008A3EAE"/>
    <w:rsid w:val="008E2C91"/>
    <w:rsid w:val="00930A31"/>
    <w:rsid w:val="00947707"/>
    <w:rsid w:val="00973996"/>
    <w:rsid w:val="009827E5"/>
    <w:rsid w:val="009A76CF"/>
    <w:rsid w:val="00A215D2"/>
    <w:rsid w:val="00A86593"/>
    <w:rsid w:val="00AB79CE"/>
    <w:rsid w:val="00AE4BBD"/>
    <w:rsid w:val="00B13A3A"/>
    <w:rsid w:val="00B51910"/>
    <w:rsid w:val="00C22710"/>
    <w:rsid w:val="00D05479"/>
    <w:rsid w:val="00D72A8C"/>
    <w:rsid w:val="00D95D84"/>
    <w:rsid w:val="00DC4F19"/>
    <w:rsid w:val="00DD0362"/>
    <w:rsid w:val="00E324A8"/>
    <w:rsid w:val="00E66E3A"/>
    <w:rsid w:val="00EB610E"/>
    <w:rsid w:val="00F665D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ght Offorha</cp:lastModifiedBy>
  <cp:revision>31</cp:revision>
  <cp:lastPrinted>2020-11-24T03:02:00Z</cp:lastPrinted>
  <dcterms:created xsi:type="dcterms:W3CDTF">2020-11-24T03:02:00Z</dcterms:created>
  <dcterms:modified xsi:type="dcterms:W3CDTF">2021-12-24T15:14:00Z</dcterms:modified>
</cp:coreProperties>
</file>